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586"/>
        <w:gridCol w:w="828"/>
        <w:gridCol w:w="1906"/>
        <w:gridCol w:w="2500"/>
        <w:gridCol w:w="960"/>
        <w:gridCol w:w="1340"/>
        <w:gridCol w:w="1740"/>
        <w:gridCol w:w="1760"/>
      </w:tblGrid>
      <w:tr w:rsidR="00D9699D" w:rsidRPr="00C21BDE" w14:paraId="6842B081" w14:textId="77777777" w:rsidTr="00D9699D">
        <w:trPr>
          <w:trHeight w:val="300"/>
        </w:trPr>
        <w:tc>
          <w:tcPr>
            <w:tcW w:w="6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B04" w14:textId="15FF4A3E" w:rsidR="00D9699D" w:rsidRPr="00D9699D" w:rsidRDefault="00D9699D" w:rsidP="00D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val="en-US"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val="en-US" w:eastAsia="nl-NL"/>
                <w14:ligatures w14:val="none"/>
              </w:rPr>
              <w:t>Table S</w:t>
            </w:r>
            <w:r w:rsidR="00125F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val="en-US" w:eastAsia="nl-NL"/>
                <w14:ligatures w14:val="none"/>
              </w:rPr>
              <w:t>4</w:t>
            </w: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val="en-US" w:eastAsia="nl-NL"/>
                <w14:ligatures w14:val="none"/>
              </w:rPr>
              <w:t>: QBP overview of validation training cohor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BD0" w14:textId="77777777" w:rsidR="00D9699D" w:rsidRPr="00D9699D" w:rsidRDefault="00D9699D" w:rsidP="00D969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val="en-US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FB8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18F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523C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83B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D9699D" w:rsidRPr="00C21BDE" w14:paraId="1473B21E" w14:textId="77777777" w:rsidTr="00D9699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33B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DA1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E23E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CAC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EE9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EDD3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5CC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6B0A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FA2" w14:textId="77777777" w:rsidR="00D9699D" w:rsidRPr="00D9699D" w:rsidRDefault="00D9699D" w:rsidP="00D969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D9699D" w:rsidRPr="00D9699D" w14:paraId="59593FE1" w14:textId="77777777" w:rsidTr="00D9699D">
        <w:trPr>
          <w:trHeight w:val="6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E178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ohor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97C1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Tail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94D1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Limits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5D744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Biomarker Teste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0E2A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ontributing biomar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3F84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UC</w:t>
            </w: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nl-NL"/>
                <w14:ligatures w14:val="none"/>
              </w:rPr>
              <w:t>re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9821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UC</w:t>
            </w: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bscript"/>
                <w:lang w:eastAsia="nl-NL"/>
                <w14:ligatures w14:val="none"/>
              </w:rPr>
              <w:t>Rando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D00D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ignific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670D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ermutations</w:t>
            </w:r>
          </w:p>
        </w:tc>
      </w:tr>
      <w:tr w:rsidR="00D9699D" w:rsidRPr="00D9699D" w14:paraId="19D11CBD" w14:textId="77777777" w:rsidTr="00D9699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2A1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idon + PEM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6CC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tives onl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7EB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/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FD4C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7CD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058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7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6E3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6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B0EA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E1AA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90</w:t>
            </w:r>
          </w:p>
        </w:tc>
      </w:tr>
      <w:tr w:rsidR="00D9699D" w:rsidRPr="00D9699D" w14:paraId="4B077B5E" w14:textId="77777777" w:rsidTr="00D9699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A4F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idon + MOTA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C4B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tives onl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770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/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463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57E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035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7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2E80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5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80B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6C24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77</w:t>
            </w:r>
          </w:p>
        </w:tc>
      </w:tr>
      <w:tr w:rsidR="00D9699D" w:rsidRPr="00D9699D" w14:paraId="6B2D8941" w14:textId="77777777" w:rsidTr="00D9699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9A44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OTAR + PEM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09BB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ctives onl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B7C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7/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1A3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4FE5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A54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C98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5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FFE8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&lt;0,0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6C6D" w14:textId="77777777" w:rsidR="00D9699D" w:rsidRPr="00D9699D" w:rsidRDefault="00D9699D" w:rsidP="00D969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9699D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527</w:t>
            </w:r>
          </w:p>
        </w:tc>
      </w:tr>
    </w:tbl>
    <w:p w14:paraId="6B651550" w14:textId="77777777" w:rsidR="00DC5746" w:rsidRDefault="00DC5746"/>
    <w:p w14:paraId="4CFA7A57" w14:textId="77777777" w:rsidR="00C21BDE" w:rsidRDefault="00C21BDE"/>
    <w:sectPr w:rsidR="00C21BDE" w:rsidSect="00D969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9D"/>
    <w:rsid w:val="001060E2"/>
    <w:rsid w:val="00125FFE"/>
    <w:rsid w:val="003D20D5"/>
    <w:rsid w:val="0083139D"/>
    <w:rsid w:val="008436AD"/>
    <w:rsid w:val="00C21BDE"/>
    <w:rsid w:val="00D9699D"/>
    <w:rsid w:val="00DC5746"/>
    <w:rsid w:val="00ED1849"/>
    <w:rsid w:val="00F9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E07C7"/>
  <w15:chartTrackingRefBased/>
  <w15:docId w15:val="{97584D44-F5C8-4A0A-BC65-AA5F9DC8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96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96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96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96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96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96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96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96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96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96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96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96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9699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9699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9699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9699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9699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969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96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96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96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96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96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9699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9699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9699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96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9699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96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3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4</cp:revision>
  <dcterms:created xsi:type="dcterms:W3CDTF">2024-05-18T21:53:00Z</dcterms:created>
  <dcterms:modified xsi:type="dcterms:W3CDTF">2024-07-01T19:21:00Z</dcterms:modified>
</cp:coreProperties>
</file>